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7D14" w:rsidRPr="009E0FA5" w:rsidRDefault="000C7D14" w:rsidP="000C7D14">
      <w:pPr>
        <w:spacing w:after="0" w:line="240" w:lineRule="auto"/>
        <w:rPr>
          <w:rFonts w:ascii="Times New Roman" w:eastAsia="MS PGothic" w:hAnsi="Times New Roman"/>
          <w:b/>
          <w:lang w:val="en-US"/>
        </w:rPr>
      </w:pPr>
      <w:r w:rsidRPr="009E0FA5">
        <w:rPr>
          <w:rFonts w:ascii="Times New Roman" w:eastAsia="MS PGothic" w:hAnsi="Times New Roman"/>
          <w:b/>
          <w:lang w:val="en-US"/>
        </w:rPr>
        <w:t>Availability of data and materials</w:t>
      </w:r>
    </w:p>
    <w:p w:rsidR="000B7DB9" w:rsidRDefault="000C7D14" w:rsidP="000C7D14">
      <w:r w:rsidRPr="00490F29">
        <w:rPr>
          <w:rFonts w:ascii="Times New Roman" w:eastAsia="MS PGothic" w:hAnsi="Times New Roman"/>
          <w:lang w:val="en-US"/>
        </w:rPr>
        <w:t>Additional file 1 contains tables disclosing intellectual and financial conflicts of interest and roles for each person who participated in the creation of this guideline. Supplementary materials and files associated with the guidelines can be found at www.jsicm.org/pdf/supplementary_appendix.pdf.</w:t>
      </w:r>
    </w:p>
    <w:sectPr w:rsidR="000B7DB9" w:rsidSect="000B7DB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PGothic">
    <w:panose1 w:val="020B0600070205080204"/>
    <w:charset w:val="80"/>
    <w:family w:val="swiss"/>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0C7D14"/>
    <w:rsid w:val="00014F33"/>
    <w:rsid w:val="00032CEB"/>
    <w:rsid w:val="00075354"/>
    <w:rsid w:val="00077B8B"/>
    <w:rsid w:val="000A6C84"/>
    <w:rsid w:val="000B7DB9"/>
    <w:rsid w:val="000C7D14"/>
    <w:rsid w:val="000D63B5"/>
    <w:rsid w:val="000E7149"/>
    <w:rsid w:val="000F2D06"/>
    <w:rsid w:val="000F32DC"/>
    <w:rsid w:val="001007E0"/>
    <w:rsid w:val="00123A53"/>
    <w:rsid w:val="00161328"/>
    <w:rsid w:val="00165E6B"/>
    <w:rsid w:val="00167B27"/>
    <w:rsid w:val="00173AD9"/>
    <w:rsid w:val="001B4E49"/>
    <w:rsid w:val="001D3BE9"/>
    <w:rsid w:val="001F2A9D"/>
    <w:rsid w:val="0021458A"/>
    <w:rsid w:val="00240B9E"/>
    <w:rsid w:val="00274DC9"/>
    <w:rsid w:val="0028092A"/>
    <w:rsid w:val="002826BB"/>
    <w:rsid w:val="002917B8"/>
    <w:rsid w:val="0029469E"/>
    <w:rsid w:val="002A16FB"/>
    <w:rsid w:val="002C1147"/>
    <w:rsid w:val="002C5ED7"/>
    <w:rsid w:val="002D2E44"/>
    <w:rsid w:val="002D5868"/>
    <w:rsid w:val="002F6DD9"/>
    <w:rsid w:val="00336FE5"/>
    <w:rsid w:val="003426E9"/>
    <w:rsid w:val="00380A62"/>
    <w:rsid w:val="00384400"/>
    <w:rsid w:val="00397D9F"/>
    <w:rsid w:val="003B0EC2"/>
    <w:rsid w:val="003D2567"/>
    <w:rsid w:val="00430189"/>
    <w:rsid w:val="0043638E"/>
    <w:rsid w:val="004437FE"/>
    <w:rsid w:val="00445915"/>
    <w:rsid w:val="00465BE3"/>
    <w:rsid w:val="004820BC"/>
    <w:rsid w:val="00483ABF"/>
    <w:rsid w:val="004B2B5F"/>
    <w:rsid w:val="004D1BDA"/>
    <w:rsid w:val="004D66CF"/>
    <w:rsid w:val="004F59D4"/>
    <w:rsid w:val="00512607"/>
    <w:rsid w:val="005157C7"/>
    <w:rsid w:val="0051717E"/>
    <w:rsid w:val="005425C6"/>
    <w:rsid w:val="005508CE"/>
    <w:rsid w:val="005566D9"/>
    <w:rsid w:val="00583F56"/>
    <w:rsid w:val="0058473A"/>
    <w:rsid w:val="00594C04"/>
    <w:rsid w:val="005A5E06"/>
    <w:rsid w:val="005D2705"/>
    <w:rsid w:val="005E03DD"/>
    <w:rsid w:val="00636B0A"/>
    <w:rsid w:val="00647233"/>
    <w:rsid w:val="0065090E"/>
    <w:rsid w:val="00694F2D"/>
    <w:rsid w:val="006969ED"/>
    <w:rsid w:val="006B1558"/>
    <w:rsid w:val="006C59DB"/>
    <w:rsid w:val="006D2F6F"/>
    <w:rsid w:val="006E0110"/>
    <w:rsid w:val="00753520"/>
    <w:rsid w:val="00794CF5"/>
    <w:rsid w:val="007E32E0"/>
    <w:rsid w:val="007F3B09"/>
    <w:rsid w:val="00802C92"/>
    <w:rsid w:val="00821F45"/>
    <w:rsid w:val="008361EE"/>
    <w:rsid w:val="00870DE0"/>
    <w:rsid w:val="00897AC8"/>
    <w:rsid w:val="008F5036"/>
    <w:rsid w:val="00901909"/>
    <w:rsid w:val="00901FCC"/>
    <w:rsid w:val="0092542D"/>
    <w:rsid w:val="00933CAA"/>
    <w:rsid w:val="009476B4"/>
    <w:rsid w:val="00971AC0"/>
    <w:rsid w:val="009811DB"/>
    <w:rsid w:val="009D0C03"/>
    <w:rsid w:val="00A20BBC"/>
    <w:rsid w:val="00A27F16"/>
    <w:rsid w:val="00A42FBA"/>
    <w:rsid w:val="00A62334"/>
    <w:rsid w:val="00A71C2E"/>
    <w:rsid w:val="00A905C1"/>
    <w:rsid w:val="00AA1FB6"/>
    <w:rsid w:val="00AC007B"/>
    <w:rsid w:val="00AC7D52"/>
    <w:rsid w:val="00AD529D"/>
    <w:rsid w:val="00AF00EA"/>
    <w:rsid w:val="00B148E9"/>
    <w:rsid w:val="00B24C5C"/>
    <w:rsid w:val="00B25331"/>
    <w:rsid w:val="00B503A9"/>
    <w:rsid w:val="00B73433"/>
    <w:rsid w:val="00BA69B9"/>
    <w:rsid w:val="00BC2CF8"/>
    <w:rsid w:val="00BD2863"/>
    <w:rsid w:val="00BE25BC"/>
    <w:rsid w:val="00BE630A"/>
    <w:rsid w:val="00C16DED"/>
    <w:rsid w:val="00C32660"/>
    <w:rsid w:val="00C32D63"/>
    <w:rsid w:val="00C457B0"/>
    <w:rsid w:val="00C6089C"/>
    <w:rsid w:val="00C654B8"/>
    <w:rsid w:val="00CA0860"/>
    <w:rsid w:val="00CB0761"/>
    <w:rsid w:val="00CB0A45"/>
    <w:rsid w:val="00CB416E"/>
    <w:rsid w:val="00CC6B56"/>
    <w:rsid w:val="00CD215C"/>
    <w:rsid w:val="00CD2EA2"/>
    <w:rsid w:val="00CE33E1"/>
    <w:rsid w:val="00CE3B96"/>
    <w:rsid w:val="00CF5D8D"/>
    <w:rsid w:val="00D203A1"/>
    <w:rsid w:val="00D21966"/>
    <w:rsid w:val="00D30D3F"/>
    <w:rsid w:val="00D32A64"/>
    <w:rsid w:val="00D626C5"/>
    <w:rsid w:val="00D7210F"/>
    <w:rsid w:val="00D726AB"/>
    <w:rsid w:val="00D751D4"/>
    <w:rsid w:val="00DB66ED"/>
    <w:rsid w:val="00DC4CCF"/>
    <w:rsid w:val="00DE050E"/>
    <w:rsid w:val="00E05695"/>
    <w:rsid w:val="00E07868"/>
    <w:rsid w:val="00E1465D"/>
    <w:rsid w:val="00E30424"/>
    <w:rsid w:val="00E33C90"/>
    <w:rsid w:val="00E50424"/>
    <w:rsid w:val="00E56AB7"/>
    <w:rsid w:val="00E75CA7"/>
    <w:rsid w:val="00E86981"/>
    <w:rsid w:val="00ED56AC"/>
    <w:rsid w:val="00EF529E"/>
    <w:rsid w:val="00EF77E4"/>
    <w:rsid w:val="00F27607"/>
    <w:rsid w:val="00F456E8"/>
    <w:rsid w:val="00F548C5"/>
    <w:rsid w:val="00F61BE9"/>
    <w:rsid w:val="00F647E5"/>
    <w:rsid w:val="00F7013F"/>
    <w:rsid w:val="00F76FD3"/>
    <w:rsid w:val="00F93313"/>
    <w:rsid w:val="00FC089A"/>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7D1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49</Words>
  <Characters>285</Characters>
  <Application>Microsoft Office Word</Application>
  <DocSecurity>0</DocSecurity>
  <Lines>2</Lines>
  <Paragraphs>1</Paragraphs>
  <ScaleCrop>false</ScaleCrop>
  <Company>Microsoft</Company>
  <LinksUpToDate>false</LinksUpToDate>
  <CharactersWithSpaces>3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2584</dc:creator>
  <cp:lastModifiedBy>0002584</cp:lastModifiedBy>
  <cp:revision>1</cp:revision>
  <dcterms:created xsi:type="dcterms:W3CDTF">2017-12-04T03:23:00Z</dcterms:created>
  <dcterms:modified xsi:type="dcterms:W3CDTF">2017-12-04T03:27:00Z</dcterms:modified>
</cp:coreProperties>
</file>